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8F4E" w14:textId="7918622E" w:rsidR="002A53B0" w:rsidRPr="002A53B0" w:rsidRDefault="00E616E3" w:rsidP="002A53B0">
      <w:pPr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 xml:space="preserve">Table EV2 : </w:t>
      </w:r>
      <w:r w:rsidRPr="00E616E3">
        <w:rPr>
          <w:rFonts w:ascii="Times New Roman" w:hAnsi="Times New Roman" w:cs="Times New Roman"/>
          <w:b/>
          <w:lang w:val="fr-FR"/>
        </w:rPr>
        <w:t>Reagents or resources</w:t>
      </w:r>
    </w:p>
    <w:tbl>
      <w:tblPr>
        <w:tblW w:w="12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1985"/>
        <w:gridCol w:w="3153"/>
        <w:gridCol w:w="2463"/>
      </w:tblGrid>
      <w:tr w:rsidR="002A53B0" w:rsidRPr="002A53B0" w14:paraId="64BD098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2D4589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58382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E6E339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53CC491B" w14:textId="77777777" w:rsidTr="00A51AD0">
        <w:trPr>
          <w:gridAfter w:val="1"/>
          <w:wAfter w:w="2463" w:type="dxa"/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32387B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REAGENT or RESOURC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1B35A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SOURCE</w:t>
            </w:r>
          </w:p>
        </w:tc>
        <w:tc>
          <w:tcPr>
            <w:tcW w:w="3153" w:type="dxa"/>
            <w:shd w:val="clear" w:color="auto" w:fill="auto"/>
            <w:noWrap/>
            <w:vAlign w:val="bottom"/>
            <w:hideMark/>
          </w:tcPr>
          <w:p w14:paraId="3FE51E6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IDENTIFIER</w:t>
            </w:r>
          </w:p>
        </w:tc>
      </w:tr>
      <w:tr w:rsidR="002A53B0" w:rsidRPr="002A53B0" w14:paraId="590CAFE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F1D7C0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2C15F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B53CDD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A77DD2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6C457D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Antibodi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6A3AF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765764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0B32E0F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36D27E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A1460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F08445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5D2A1DC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9ECA33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Dclk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3E661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bcam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2E097B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b31704, RRID:AB_873537</w:t>
            </w:r>
          </w:p>
        </w:tc>
      </w:tr>
      <w:tr w:rsidR="002A53B0" w:rsidRPr="002A53B0" w14:paraId="7942CAC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3C444C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FFAR3/GPR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8EC9E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bcam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FE46D5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b236654, RRID:AB_2892609</w:t>
            </w:r>
          </w:p>
        </w:tc>
      </w:tr>
      <w:tr w:rsidR="002A53B0" w:rsidRPr="002A53B0" w14:paraId="495A7FC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26A85B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IL-13Rα1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98B1B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Abcam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BE5C8F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Cat# ab79277, RRID:AB_1640587</w:t>
            </w:r>
          </w:p>
        </w:tc>
      </w:tr>
      <w:tr w:rsidR="002A53B0" w:rsidRPr="002A53B0" w14:paraId="0ACEA5C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FE4879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IRE1α (Ser72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31F88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Abcam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11842F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Cat# ab124945, RRID:AB_11001365</w:t>
            </w:r>
          </w:p>
        </w:tc>
      </w:tr>
      <w:tr w:rsidR="002A53B0" w:rsidRPr="002A53B0" w14:paraId="7068425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4BA69C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Histone H3 (Ser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79EB9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Abcam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650AF7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Cat# ab5176, RRID:AB_304763</w:t>
            </w:r>
          </w:p>
        </w:tc>
      </w:tr>
      <w:tr w:rsidR="002A53B0" w:rsidRPr="002A53B0" w14:paraId="4A5A8E9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AC6FD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IL-13Rα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FF5EB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LSBio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55E1969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Cat#</w:t>
            </w:r>
            <w:r w:rsidRPr="002A53B0">
              <w:t xml:space="preserve"> </w:t>
            </w:r>
            <w:r w:rsidRPr="002A53B0">
              <w:rPr>
                <w:rFonts w:ascii="Calibri" w:eastAsia="Times New Roman" w:hAnsi="Calibri" w:cs="Calibri"/>
                <w:sz w:val="20"/>
                <w:lang w:eastAsia="fr-BE"/>
              </w:rPr>
              <w:t>LS-C117959</w:t>
            </w:r>
          </w:p>
        </w:tc>
      </w:tr>
      <w:tr w:rsidR="002A53B0" w:rsidRPr="002A53B0" w14:paraId="6441B38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F1D4D7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31857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0D987F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386E9AD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790D65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Elp3 (D5H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7BF6C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0B770C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728, RRID:AB_11178379</w:t>
            </w:r>
          </w:p>
        </w:tc>
      </w:tr>
      <w:tr w:rsidR="002A53B0" w:rsidRPr="002A53B0" w14:paraId="0A9F5C4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63749C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STAT6 (Tyr6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16340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8D7D1F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361, RRID:AB_331595</w:t>
            </w:r>
          </w:p>
        </w:tc>
      </w:tr>
      <w:tr w:rsidR="002A53B0" w:rsidRPr="002A53B0" w14:paraId="56BCBA9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EA4F92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STAT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F7E8D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6AC9AD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362, RRID:AB_2271211</w:t>
            </w:r>
          </w:p>
        </w:tc>
      </w:tr>
      <w:tr w:rsidR="002A53B0" w:rsidRPr="002A53B0" w14:paraId="4B63471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14F0B3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pJAK2 (Tyr1007/1008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6D5CE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E92A8D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771, RRID:AB_330403</w:t>
            </w:r>
          </w:p>
        </w:tc>
      </w:tr>
      <w:tr w:rsidR="002A53B0" w:rsidRPr="002A53B0" w14:paraId="7EBE7AE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AAB568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JAK1 (6G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229D8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D0332B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344, RRID:AB_2265054</w:t>
            </w:r>
          </w:p>
        </w:tc>
      </w:tr>
      <w:tr w:rsidR="002A53B0" w:rsidRPr="002A53B0" w14:paraId="4574E47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C7E3F6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Atf4 (D4B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52DE2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022787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1815, RRID:AB_2616025</w:t>
            </w:r>
          </w:p>
        </w:tc>
      </w:tr>
      <w:tr w:rsidR="002A53B0" w:rsidRPr="002A53B0" w14:paraId="52F187A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06E9F8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IRE1a (14C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E9BEA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844D02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294, RRID:AB_823545</w:t>
            </w:r>
          </w:p>
        </w:tc>
      </w:tr>
      <w:tr w:rsidR="002A53B0" w:rsidRPr="002A53B0" w14:paraId="5D5EB9A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6EE3A0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BIP (C50B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35245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DC0ED5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177, RRID:AB_2119845</w:t>
            </w:r>
          </w:p>
        </w:tc>
      </w:tr>
      <w:tr w:rsidR="002A53B0" w:rsidRPr="002A53B0" w14:paraId="024D847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6048C8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Atf6 (D4Z8V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905A4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7E549D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65880, RRID:AB_2799696</w:t>
            </w:r>
          </w:p>
        </w:tc>
      </w:tr>
      <w:tr w:rsidR="002A53B0" w:rsidRPr="002A53B0" w14:paraId="54849FC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2E04D4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eIF2α (Ser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02956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829BEA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721, RRID:AB_330951</w:t>
            </w:r>
          </w:p>
        </w:tc>
      </w:tr>
      <w:tr w:rsidR="002A53B0" w:rsidRPr="002A53B0" w14:paraId="7AC80C1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EF37B1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eIF2α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C56E8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A2F11B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722, RRID:AB_2230924</w:t>
            </w:r>
          </w:p>
        </w:tc>
      </w:tr>
      <w:tr w:rsidR="002A53B0" w:rsidRPr="002A53B0" w14:paraId="1FC1DE7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784FAE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CHOP (L63F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9AC92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4230D4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895, RRID:AB_2089254</w:t>
            </w:r>
          </w:p>
        </w:tc>
      </w:tr>
      <w:tr w:rsidR="002A53B0" w:rsidRPr="002A53B0" w14:paraId="1EAC716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B8094D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XBP1s (D2C1F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DA972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2E5A30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2782, RRID:AB_2687943</w:t>
            </w:r>
          </w:p>
        </w:tc>
      </w:tr>
      <w:tr w:rsidR="002A53B0" w:rsidRPr="002A53B0" w14:paraId="7E39CE5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86594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pS6 Ribosomal Protein (Ser235/236) (D57.2.2E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1CA84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76F91D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858, RRID:AB_916156</w:t>
            </w:r>
          </w:p>
        </w:tc>
      </w:tr>
      <w:tr w:rsidR="002A53B0" w:rsidRPr="002A53B0" w14:paraId="23369C5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AAE1AD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S6 Ribosomal Protein (5G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8F40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DC6EB1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217, RRID:AB_331355</w:t>
            </w:r>
          </w:p>
        </w:tc>
      </w:tr>
      <w:tr w:rsidR="002A53B0" w:rsidRPr="002A53B0" w14:paraId="78197D7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1178EA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HGD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C8F54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B76D01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3428, RRID:AB_2750870</w:t>
            </w:r>
          </w:p>
        </w:tc>
      </w:tr>
      <w:tr w:rsidR="002A53B0" w:rsidRPr="002A53B0" w14:paraId="06AEA2E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4EFDF4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GAPDH (D16H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56847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F25580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174, RRID:AB_10622025</w:t>
            </w:r>
          </w:p>
        </w:tc>
      </w:tr>
      <w:tr w:rsidR="002A53B0" w:rsidRPr="002A53B0" w14:paraId="0E2F9EF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4ABD99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r-BE"/>
              </w:rPr>
              <w:t>Anti-p4E-BP1 (Thr37 / Thr46) (236B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C6A09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20B7FB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  <w:t>Cat# 2855, RRID:AB_560835</w:t>
            </w:r>
          </w:p>
        </w:tc>
      </w:tr>
      <w:tr w:rsidR="002A53B0" w:rsidRPr="002A53B0" w14:paraId="13F4A14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3F263D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  <w:t>Anti-4E-BP1 (53H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EE08F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ADB23A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color w:val="000000"/>
                <w:sz w:val="20"/>
                <w:lang w:eastAsia="fr-BE"/>
              </w:rPr>
              <w:t>Cat# 9644, RRID:AB_2097841</w:t>
            </w:r>
          </w:p>
        </w:tc>
      </w:tr>
      <w:tr w:rsidR="002A53B0" w:rsidRPr="002A53B0" w14:paraId="23F057A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ADBFD2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Tuberin/TSC2 (D93F12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8CA62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2CE005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308, RRID:AB_10547134</w:t>
            </w:r>
          </w:p>
        </w:tc>
      </w:tr>
      <w:tr w:rsidR="002A53B0" w:rsidRPr="002A53B0" w14:paraId="7B68B21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65FB58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Hamartin/TSC1 (D43E2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C2D7C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DDDA75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6935, RRID:AB_10860420</w:t>
            </w:r>
          </w:p>
        </w:tc>
      </w:tr>
      <w:tr w:rsidR="002A53B0" w:rsidRPr="002A53B0" w14:paraId="5990895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A84996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Aldolase A (D73H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FF0E0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2C98F7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8060, RRID:AB_2797635</w:t>
            </w:r>
          </w:p>
        </w:tc>
      </w:tr>
      <w:tr w:rsidR="002A53B0" w:rsidRPr="002A53B0" w14:paraId="4F7E91C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8F0A2C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Hexokinase I (C35C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A232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37F8E3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024, RRID:AB_2116996</w:t>
            </w:r>
          </w:p>
        </w:tc>
      </w:tr>
      <w:tr w:rsidR="002A53B0" w:rsidRPr="002A53B0" w14:paraId="11EB654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5AAED3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km2 (D78A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5BF94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876000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053, RRID:AB_1904096</w:t>
            </w:r>
          </w:p>
        </w:tc>
      </w:tr>
      <w:tr w:rsidR="002A53B0" w:rsidRPr="002A53B0" w14:paraId="3C5349E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E994E1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Enolase 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56183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3EB7E2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810, RRID:AB_2246524</w:t>
            </w:r>
          </w:p>
        </w:tc>
      </w:tr>
      <w:tr w:rsidR="002A53B0" w:rsidRPr="002A53B0" w14:paraId="3A9CB27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247E5E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Enolase 2 (E2H9X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4CDDA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EE176F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4330, RRID:AB_2868543</w:t>
            </w:r>
          </w:p>
        </w:tc>
      </w:tr>
      <w:tr w:rsidR="002A53B0" w:rsidRPr="002A53B0" w14:paraId="41F1B76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77AB4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gam1 (D3J9T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F22B5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275881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2098, RRID:AB_2736922</w:t>
            </w:r>
          </w:p>
        </w:tc>
      </w:tr>
      <w:tr w:rsidR="002A53B0" w:rsidRPr="002A53B0" w14:paraId="1165EA6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115282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gk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B3570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21EC48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68540</w:t>
            </w:r>
          </w:p>
        </w:tc>
      </w:tr>
      <w:tr w:rsidR="002A53B0" w:rsidRPr="002A53B0" w14:paraId="1323E0E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DDE1AD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B9083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17C285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7F0E69C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277D53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PSAT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3B4F0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roteinte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0545A0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501-1-AP, RRID:AB_2172597</w:t>
            </w:r>
          </w:p>
        </w:tc>
      </w:tr>
      <w:tr w:rsidR="002A53B0" w:rsidRPr="002A53B0" w14:paraId="0D02DD3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FCC9B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AS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D343D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roteinte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5DDE76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4681-1-AP, RRID:AB_2060119</w:t>
            </w:r>
          </w:p>
        </w:tc>
      </w:tr>
      <w:tr w:rsidR="002A53B0" w:rsidRPr="002A53B0" w14:paraId="4D26F3C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1EC6FE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8EA9B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A12C54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646D40DA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A641CD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Mucin2 (H-300)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B28F3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anta Cruz Bio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62CEC2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c-15334, RRID:AB_2146667</w:t>
            </w:r>
          </w:p>
        </w:tc>
      </w:tr>
      <w:tr w:rsidR="002A53B0" w:rsidRPr="002A53B0" w14:paraId="0A5C4CB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E5DE87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lastRenderedPageBreak/>
              <w:t>Anti-JAK2 (C-1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AC5EC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anta Cruz Bio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6BC8C3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c-390539, RRID:AB_2885075</w:t>
            </w:r>
          </w:p>
        </w:tc>
      </w:tr>
      <w:tr w:rsidR="002A53B0" w:rsidRPr="002A53B0" w14:paraId="5CE59EC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1F6B79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yk2 (C-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ED991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anta Cruz Bio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6169F2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c-5271, RRID:AB_628419</w:t>
            </w:r>
          </w:p>
        </w:tc>
      </w:tr>
      <w:tr w:rsidR="002A53B0" w:rsidRPr="002A53B0" w14:paraId="1B4737E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008DD8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Chr-A (C-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278ED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anta Cruz Bio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B9E845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c-393941, RRID:AB_2801371</w:t>
            </w:r>
          </w:p>
        </w:tc>
      </w:tr>
      <w:tr w:rsidR="002A53B0" w:rsidRPr="002A53B0" w14:paraId="054AF82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639356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NPRL2 (F-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C33E2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anta Cruz Bio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C34812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c-376986</w:t>
            </w:r>
          </w:p>
        </w:tc>
      </w:tr>
      <w:tr w:rsidR="002A53B0" w:rsidRPr="002A53B0" w14:paraId="52A8FBF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281FB5E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91694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5C80C24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</w:tr>
      <w:tr w:rsidR="002A53B0" w:rsidRPr="002A53B0" w14:paraId="7C8FC77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7D665E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112E5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92B48A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4C8D684A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2E54B3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β-Actin-Peroxida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84905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5A16AD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3854, RRID:AB_262011</w:t>
            </w:r>
          </w:p>
        </w:tc>
      </w:tr>
      <w:tr w:rsidR="002A53B0" w:rsidRPr="002A53B0" w14:paraId="39BBF93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7E6CE2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nti-Flag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7F7DE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620D77D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F7425</w:t>
            </w:r>
          </w:p>
        </w:tc>
      </w:tr>
      <w:tr w:rsidR="002A53B0" w:rsidRPr="002A53B0" w14:paraId="6BE19B9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B54284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99938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CBD0E7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0C6E73B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91AC2F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Elp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B5CF0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bclonal Technolog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3D4F95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0020</w:t>
            </w:r>
          </w:p>
        </w:tc>
      </w:tr>
      <w:tr w:rsidR="002A53B0" w:rsidRPr="002A53B0" w14:paraId="0FF29C1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045A300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Dclk1 mou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F0B89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trogen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37E60FA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MA5-26800</w:t>
            </w:r>
          </w:p>
        </w:tc>
      </w:tr>
      <w:tr w:rsidR="002A53B0" w:rsidRPr="002A53B0" w14:paraId="0BC9528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695AB07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Ctu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31839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Novu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21927CC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NBP1-88457</w:t>
            </w:r>
          </w:p>
        </w:tc>
      </w:tr>
      <w:tr w:rsidR="002A53B0" w:rsidRPr="002A53B0" w14:paraId="1264881A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56FF16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8C55D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CC5915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1050BF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5C5FF5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Sheep anti-Mouse IgG, HRP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E1D22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ytiv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D46D27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NA931, RRID:AB_772210</w:t>
            </w:r>
          </w:p>
        </w:tc>
      </w:tr>
      <w:tr w:rsidR="002A53B0" w:rsidRPr="002A53B0" w14:paraId="7A7A359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9A858B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Donkey anti-Rabbit IgG, HRP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5F825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ytiv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D1785F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NA934, RRID:AB_772206</w:t>
            </w:r>
          </w:p>
        </w:tc>
      </w:tr>
      <w:tr w:rsidR="002A53B0" w:rsidRPr="002A53B0" w14:paraId="5E5CE49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D66767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DB64E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1BB028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00CA1C3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CBB204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nti-Ki67 (B5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D1CA9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D Bioscience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856B0D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50609, RRID:AB_393778</w:t>
            </w:r>
          </w:p>
        </w:tc>
      </w:tr>
      <w:tr w:rsidR="002A53B0" w:rsidRPr="002A53B0" w14:paraId="7A7DAE2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4A93F1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Brilliant Violet 711 Hamster Anti-Mouse KLRG1 Monoclonal Antibody (2F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E6891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D Bioscience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626D31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64014, RRID:AB_2738542</w:t>
            </w:r>
          </w:p>
        </w:tc>
      </w:tr>
      <w:tr w:rsidR="002A53B0" w:rsidRPr="002A53B0" w14:paraId="1D49640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28E742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0B6E6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797955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6AAC489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390361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Goat anti-Mouse IgG (H+L) Antibody, Alexa Fluor 488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7700D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669248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-11001, RRID:AB_2534069</w:t>
            </w:r>
          </w:p>
        </w:tc>
      </w:tr>
      <w:tr w:rsidR="002A53B0" w:rsidRPr="002A53B0" w14:paraId="3D65061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E6A472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Goat anti-Mouse IgG (H+L) Antibody, Alexa Fluor 568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38DC7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66EA2B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-11004, RRID:AB_2534072</w:t>
            </w:r>
          </w:p>
        </w:tc>
      </w:tr>
      <w:tr w:rsidR="002A53B0" w:rsidRPr="002A53B0" w14:paraId="433E3C7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7A7A8B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Goat anti-Rabbit IgG (H+L) Antibody, Alexa Fluor 488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00B18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3A7463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-11008, RRID:AB_143165</w:t>
            </w:r>
          </w:p>
        </w:tc>
      </w:tr>
      <w:tr w:rsidR="002A53B0" w:rsidRPr="002A53B0" w14:paraId="39691AC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5A39FA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Goat anti-Rabbit IgG (H+L) Antibody, Alexa Fluor 568 Conjug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311A3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3C6B70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-11036, RRID:AB_10563566</w:t>
            </w:r>
          </w:p>
        </w:tc>
      </w:tr>
      <w:tr w:rsidR="002A53B0" w:rsidRPr="002A53B0" w14:paraId="195B949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0343E5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45R (B220) Monoclonal Antibody (RA3-6B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47B25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C90C82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7-0452-82, RRID:AB_469395</w:t>
            </w:r>
          </w:p>
        </w:tc>
      </w:tr>
      <w:tr w:rsidR="002A53B0" w:rsidRPr="002A53B0" w14:paraId="45B17AE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960AB4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eFluor-450 CD90.2 (Thy-1.2)  Monoclonal Antibody (53-2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9728F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E0A8C3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8-0902-82, RRID:AB_1272200</w:t>
            </w:r>
          </w:p>
        </w:tc>
      </w:tr>
      <w:tr w:rsidR="002A53B0" w:rsidRPr="002A53B0" w14:paraId="68E8059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4C421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lexa Fluor 488 anti-mouse IL-13 Monoclonal Antibody (eBio13A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4D6B3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C17677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3-7133-82, RRID:AB_2016708</w:t>
            </w:r>
          </w:p>
        </w:tc>
      </w:tr>
      <w:tr w:rsidR="002A53B0" w:rsidRPr="002A53B0" w14:paraId="00FF7DC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2B136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lexa-Fluor 488 anti-mouse GATA3 Monoclonal Antibody (TWAJ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94FE7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Fisher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9F2C1B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3-9966-42, RRID:AB_2574493</w:t>
            </w:r>
          </w:p>
        </w:tc>
      </w:tr>
      <w:tr w:rsidR="002A53B0" w:rsidRPr="002A53B0" w14:paraId="2B94D3F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489EAE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057A0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F28641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3484899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794B67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urified anti-mouse CD16/32 Monoclonal Antibody (9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29109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56DE8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1301, RRID:AB_312800</w:t>
            </w:r>
          </w:p>
        </w:tc>
      </w:tr>
      <w:tr w:rsidR="002A53B0" w:rsidRPr="002A53B0" w14:paraId="4670D18A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B9E738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3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ε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 xml:space="preserve"> Monoclonal Antibody (145-2C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C261B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42CD19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0311, RRID:AB_312676</w:t>
            </w:r>
          </w:p>
        </w:tc>
      </w:tr>
      <w:tr w:rsidR="002A53B0" w:rsidRPr="002A53B0" w14:paraId="5FCF857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1236C8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F4/80 Monoclonal Antibody (BM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0674B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DB97BC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23115, RRID:AB_893493</w:t>
            </w:r>
          </w:p>
        </w:tc>
      </w:tr>
      <w:tr w:rsidR="002A53B0" w:rsidRPr="002A53B0" w14:paraId="1D8D62C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741360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Fc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ε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R1 Monoclonal Antibody (MAR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C34D3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E751AA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34316, RRID:AB_10640121</w:t>
            </w:r>
          </w:p>
        </w:tc>
      </w:tr>
      <w:tr w:rsidR="002A53B0" w:rsidRPr="002A53B0" w14:paraId="10D383F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414010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11c Monoclonal Antibody (N41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77557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31752E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17309, RRID:AB_313778</w:t>
            </w:r>
          </w:p>
        </w:tc>
      </w:tr>
      <w:tr w:rsidR="002A53B0" w:rsidRPr="002A53B0" w14:paraId="77E0127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D7A68B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170 (Siglec-F) Monoclonal Antibody (S17007L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10AB2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68282C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55507, RRID:AB_2750236</w:t>
            </w:r>
          </w:p>
        </w:tc>
      </w:tr>
      <w:tr w:rsidR="002A53B0" w:rsidRPr="002A53B0" w14:paraId="4975BCA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A322B7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4 Monoclonal Antibody (RM4-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BA36F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FDC820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0515, RRID:AB_312718</w:t>
            </w:r>
          </w:p>
        </w:tc>
      </w:tr>
      <w:tr w:rsidR="002A53B0" w:rsidRPr="002A53B0" w14:paraId="2C2268A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4D4539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8a  Monoclonal Antibody (53-6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970B9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DA55E6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0711, RRID:AB_312750</w:t>
            </w:r>
          </w:p>
        </w:tc>
      </w:tr>
      <w:tr w:rsidR="002A53B0" w:rsidRPr="002A53B0" w14:paraId="6420FD4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F14EDF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5 Monoclonal Antibody (53-7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F8D6E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559E13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0625, RRID:AB_2563928</w:t>
            </w:r>
          </w:p>
        </w:tc>
      </w:tr>
      <w:tr w:rsidR="002A53B0" w:rsidRPr="002A53B0" w14:paraId="323F2B8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0A0620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CD49b Antibody (HM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α</w:t>
            </w: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DDA85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98F1C5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3515, RRID:AB_2566100</w:t>
            </w:r>
          </w:p>
        </w:tc>
      </w:tr>
      <w:tr w:rsidR="002A53B0" w:rsidRPr="002A53B0" w14:paraId="11E2442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C76499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PC anti-mouse Ly-6G/Ly-6C (Gr-1)  Monoclonal Antibody (RB6-8C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F1F46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D3914D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8412, RRID:AB_313377</w:t>
            </w:r>
          </w:p>
        </w:tc>
      </w:tr>
      <w:tr w:rsidR="002A53B0" w:rsidRPr="002A53B0" w14:paraId="200AE9CA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05CFB9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lastRenderedPageBreak/>
              <w:t>PE-Cyanine 7 rat anti-mouse CD45 Monoclonal Antibody  (30-F1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2D640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A63C1B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3114, RRID:AB_312979</w:t>
            </w:r>
          </w:p>
        </w:tc>
      </w:tr>
      <w:tr w:rsidR="002A53B0" w:rsidRPr="002A53B0" w14:paraId="22C1D22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DB7A43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FITC anti-mouse Ly6A/E (Sca1) Monoclonal Antibody (W18174A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24279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B10135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60907, RRID:AB_2910335</w:t>
            </w:r>
          </w:p>
        </w:tc>
      </w:tr>
      <w:tr w:rsidR="002A53B0" w:rsidRPr="002A53B0" w14:paraId="49EB7A6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A735A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C2E0B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433FFD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34B5665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9C434B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Chemicals, Peptides, and Recombinant Prote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286BB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4B812C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3C4A20B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E22D4D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4D1F4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EB54CA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16E673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2D6177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B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4F549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Lonz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06E458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7-516F</w:t>
            </w:r>
          </w:p>
        </w:tc>
      </w:tr>
      <w:tr w:rsidR="002A53B0" w:rsidRPr="002A53B0" w14:paraId="4CD5423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37AB00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PB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BEE17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Lonz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9DCF5F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7-512F</w:t>
            </w:r>
          </w:p>
        </w:tc>
      </w:tr>
      <w:tr w:rsidR="002A53B0" w:rsidRPr="002A53B0" w14:paraId="00160A1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C58FCC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HBSS with Ca2+/Mg2+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E6051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Gibco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F5EBA1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4025-050</w:t>
            </w:r>
          </w:p>
        </w:tc>
      </w:tr>
      <w:tr w:rsidR="002A53B0" w:rsidRPr="002A53B0" w14:paraId="3C0CFA3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88E6A0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HBSS without Ca2+/Mg2+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87501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Gibco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417470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4175-095</w:t>
            </w:r>
          </w:p>
        </w:tc>
      </w:tr>
      <w:tr w:rsidR="002A53B0" w:rsidRPr="002A53B0" w14:paraId="7D4D989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E7D0A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ED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3C1A6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Millipore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CCE317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24503</w:t>
            </w:r>
          </w:p>
        </w:tc>
      </w:tr>
      <w:tr w:rsidR="002A53B0" w:rsidRPr="002A53B0" w14:paraId="2AD19D5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4E3052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HEP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49D3E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rlRot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F5429B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105.4</w:t>
            </w:r>
          </w:p>
        </w:tc>
      </w:tr>
      <w:tr w:rsidR="002A53B0" w:rsidRPr="002A53B0" w14:paraId="69071A6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68EB5A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Recombinant Mouse IL-13 (carrier-free) (for mouse treatment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DAA7D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E65F8D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75908</w:t>
            </w:r>
          </w:p>
        </w:tc>
      </w:tr>
      <w:tr w:rsidR="002A53B0" w:rsidRPr="002A53B0" w14:paraId="3B361A0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08CCF4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L-13 Monoclonal Antibody (eBio1316H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F8221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trogen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E41BE7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6-7135-85, RRID:AB_763563</w:t>
            </w:r>
          </w:p>
        </w:tc>
      </w:tr>
      <w:tr w:rsidR="002A53B0" w:rsidRPr="002A53B0" w14:paraId="62EA927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5915D2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Isrib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B070F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FEBC4D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ML0843</w:t>
            </w:r>
          </w:p>
        </w:tc>
      </w:tr>
      <w:tr w:rsidR="002A53B0" w:rsidRPr="002A53B0" w14:paraId="700DE69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C02BC5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ibenzazepine YO-010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FF79B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MedChemExpres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6EE53B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0-149-3990</w:t>
            </w:r>
          </w:p>
        </w:tc>
      </w:tr>
      <w:tr w:rsidR="002A53B0" w:rsidRPr="002A53B0" w14:paraId="5FAEEB3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0545CF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apamyc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8034D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LC Laboratorie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47821A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R-5000</w:t>
            </w:r>
          </w:p>
        </w:tc>
      </w:tr>
      <w:tr w:rsidR="002A53B0" w:rsidRPr="002A53B0" w14:paraId="6666BC7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481782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MSO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EABF8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9C2EF6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D2438</w:t>
            </w:r>
          </w:p>
        </w:tc>
      </w:tr>
      <w:tr w:rsidR="002A53B0" w:rsidRPr="002A53B0" w14:paraId="792DC50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E5A46E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EG-4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5FD66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FB1F5C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8.07485</w:t>
            </w:r>
          </w:p>
        </w:tc>
      </w:tr>
      <w:tr w:rsidR="002A53B0" w:rsidRPr="002A53B0" w14:paraId="05ECE82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BEB93A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ween-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8D254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CDC992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P4780</w:t>
            </w:r>
          </w:p>
        </w:tc>
      </w:tr>
      <w:tr w:rsidR="002A53B0" w:rsidRPr="002A53B0" w14:paraId="497DB00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C93F33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(Hydroxypropyl)methyl cellulo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E6824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02012C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H7509</w:t>
            </w:r>
          </w:p>
        </w:tc>
      </w:tr>
      <w:tr w:rsidR="002A53B0" w:rsidRPr="002A53B0" w14:paraId="1A5501E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5D76C9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Collagenase D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6E9BF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oche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26290A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1088858001</w:t>
            </w:r>
          </w:p>
        </w:tc>
      </w:tr>
      <w:tr w:rsidR="002A53B0" w:rsidRPr="002A53B0" w14:paraId="1C54979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A37F36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Nase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82D05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oche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87FDD2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104159001</w:t>
            </w:r>
          </w:p>
        </w:tc>
      </w:tr>
      <w:tr w:rsidR="002A53B0" w:rsidRPr="002A53B0" w14:paraId="3943326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448FF1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ispase I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6F9AE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7977A7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D4693</w:t>
            </w:r>
          </w:p>
        </w:tc>
      </w:tr>
      <w:tr w:rsidR="002A53B0" w:rsidRPr="002A53B0" w14:paraId="4B29A90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1F1723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Fetal Bovine Serum (FB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B73E7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Gibco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EE3FB3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270106</w:t>
            </w:r>
          </w:p>
        </w:tc>
      </w:tr>
      <w:tr w:rsidR="002A53B0" w:rsidRPr="002A53B0" w14:paraId="7D748AF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8472E6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Liberase T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CC786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oche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834678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5401119001</w:t>
            </w:r>
          </w:p>
        </w:tc>
      </w:tr>
      <w:tr w:rsidR="002A53B0" w:rsidRPr="002A53B0" w14:paraId="3AB0DA8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B043FA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Phorbol 12-myristate 13-acetat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0A074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ocri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4C668D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201</w:t>
            </w:r>
          </w:p>
        </w:tc>
      </w:tr>
      <w:tr w:rsidR="002A53B0" w:rsidRPr="002A53B0" w14:paraId="4EAD563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DBCE98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Ionomycin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58A50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ocri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ABF0EF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704</w:t>
            </w:r>
          </w:p>
        </w:tc>
      </w:tr>
      <w:tr w:rsidR="002A53B0" w:rsidRPr="002A53B0" w14:paraId="653413D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AD1894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Monensin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8CF21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13123B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20701</w:t>
            </w:r>
          </w:p>
        </w:tc>
      </w:tr>
      <w:tr w:rsidR="002A53B0" w:rsidRPr="002A53B0" w14:paraId="790F56C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9EB3D8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refeldin 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A47D5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iolegend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1698B3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20601</w:t>
            </w:r>
          </w:p>
        </w:tc>
      </w:tr>
      <w:tr w:rsidR="002A53B0" w:rsidRPr="002A53B0" w14:paraId="0E6A079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C813CB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β-mercaptoethanol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029D9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0642EF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1985023</w:t>
            </w:r>
          </w:p>
        </w:tc>
      </w:tr>
      <w:tr w:rsidR="002A53B0" w:rsidRPr="002A53B0" w14:paraId="5453019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4B28B4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L-Dithiothreitol DT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9688C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A08F2A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D9779</w:t>
            </w:r>
          </w:p>
        </w:tc>
      </w:tr>
      <w:tr w:rsidR="002A53B0" w:rsidRPr="002A53B0" w14:paraId="2179F4E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F7195F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Ultrapure BS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91F0F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trogen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0D68A0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M2616</w:t>
            </w:r>
          </w:p>
        </w:tc>
      </w:tr>
      <w:tr w:rsidR="002A53B0" w:rsidRPr="002A53B0" w14:paraId="4039D8C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EB50AE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denosine 5′-triphosphate disodium salt hydrate (ATP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6FF03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B6080C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7699</w:t>
            </w:r>
          </w:p>
        </w:tc>
      </w:tr>
      <w:tr w:rsidR="002A53B0" w:rsidRPr="002A53B0" w14:paraId="7FE1A6D2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63DBC2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Formaldehyd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67318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6E3E55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F8775</w:t>
            </w:r>
          </w:p>
        </w:tc>
      </w:tr>
      <w:tr w:rsidR="002A53B0" w:rsidRPr="002A53B0" w14:paraId="02787AF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EC9C84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ucro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159E6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E6B390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84097</w:t>
            </w:r>
          </w:p>
        </w:tc>
      </w:tr>
      <w:tr w:rsidR="002A53B0" w:rsidRPr="002A53B0" w14:paraId="56FF751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3124E5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Neg-50™ Frozen Section Mediu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55308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Epredi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F34C89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6502</w:t>
            </w:r>
          </w:p>
        </w:tc>
      </w:tr>
      <w:tr w:rsidR="002A53B0" w:rsidRPr="002A53B0" w14:paraId="1D819E7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13BA42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ntigen Unmasking Solution, Citrate-Bas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148FB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 Laboratorie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7D9E70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H-3300-250</w:t>
            </w:r>
          </w:p>
        </w:tc>
      </w:tr>
      <w:tr w:rsidR="002A53B0" w:rsidRPr="002A53B0" w14:paraId="759C46A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0A8EC5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Triton X-100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7E6B9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cros Organic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BF15D7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15680025</w:t>
            </w:r>
          </w:p>
        </w:tc>
      </w:tr>
      <w:tr w:rsidR="002A53B0" w:rsidRPr="002A53B0" w14:paraId="3D46699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74F17A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ween-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4B81A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Fisher Bioreagents 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BB942D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BP337-500</w:t>
            </w:r>
          </w:p>
        </w:tc>
      </w:tr>
      <w:tr w:rsidR="002A53B0" w:rsidRPr="002A53B0" w14:paraId="56767FA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14E416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BS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2F6A4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ell Signal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00BF9A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9998</w:t>
            </w:r>
          </w:p>
        </w:tc>
      </w:tr>
      <w:tr w:rsidR="002A53B0" w:rsidRPr="002A53B0" w14:paraId="12B9E51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B0BCB5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DAP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8384E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Sigma-Aldrich 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68E0DF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D9542</w:t>
            </w:r>
          </w:p>
        </w:tc>
      </w:tr>
      <w:tr w:rsidR="002A53B0" w:rsidRPr="002A53B0" w14:paraId="7215043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95831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roLong™ Gold Antifade Mounta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D2A88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trogen</w:t>
            </w:r>
          </w:p>
        </w:tc>
        <w:tc>
          <w:tcPr>
            <w:tcW w:w="5616" w:type="dxa"/>
            <w:gridSpan w:val="2"/>
            <w:shd w:val="clear" w:color="auto" w:fill="auto"/>
            <w:vAlign w:val="bottom"/>
            <w:hideMark/>
          </w:tcPr>
          <w:p w14:paraId="66980C1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P36930</w:t>
            </w:r>
          </w:p>
        </w:tc>
      </w:tr>
      <w:tr w:rsidR="002A53B0" w:rsidRPr="002A53B0" w14:paraId="5AA60FF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B5091F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lcian Blu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FDA49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Sigma-Aldrich 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9A06DE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16470500</w:t>
            </w:r>
          </w:p>
        </w:tc>
      </w:tr>
      <w:tr w:rsidR="002A53B0" w:rsidRPr="002A53B0" w14:paraId="640675E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FBF3BA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Eosin 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60C6C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WR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9B7320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41972Q</w:t>
            </w:r>
          </w:p>
        </w:tc>
      </w:tr>
      <w:tr w:rsidR="002A53B0" w:rsidRPr="002A53B0" w14:paraId="2B6961F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E51BF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ierce BCA protein assa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6DD94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7351B6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23227</w:t>
            </w:r>
          </w:p>
        </w:tc>
      </w:tr>
      <w:tr w:rsidR="002A53B0" w:rsidRPr="002A53B0" w14:paraId="2D5F7DA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4E0EE6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Amersham Protran 0.45 NC nitrocellulose Western blotting membran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26571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ytiv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DE88C6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0600002</w:t>
            </w:r>
          </w:p>
        </w:tc>
      </w:tr>
      <w:tr w:rsidR="002A53B0" w:rsidRPr="002A53B0" w14:paraId="799FFEF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3650E0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lastRenderedPageBreak/>
              <w:t>Pierce™ ECL Western Blotting Substr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D89EA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F4C352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2106</w:t>
            </w:r>
          </w:p>
        </w:tc>
      </w:tr>
      <w:tr w:rsidR="002A53B0" w:rsidRPr="002A53B0" w14:paraId="5902F02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A0650B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SuperSignal™ West Femto Maximum Sensitivity Substra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53021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Scientifi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E846AD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4096</w:t>
            </w:r>
          </w:p>
        </w:tc>
      </w:tr>
      <w:tr w:rsidR="002A53B0" w:rsidRPr="002A53B0" w14:paraId="4A9768A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0C3D74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riPure™ Isolation Reag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272AE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oche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DA5541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1667165001</w:t>
            </w:r>
          </w:p>
        </w:tc>
      </w:tr>
      <w:tr w:rsidR="002A53B0" w:rsidRPr="002A53B0" w14:paraId="254B0DD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D9652A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B Green® Premix Ex Taq™ (Tli RNase H Plus), ROX Pl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ED291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Takara Bio 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74ECE3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RR42LR</w:t>
            </w:r>
          </w:p>
        </w:tc>
      </w:tr>
      <w:tr w:rsidR="002A53B0" w:rsidRPr="002A53B0" w14:paraId="2E0D2BC4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B5EF1E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Matrigel® Growth Factor Reduced (GFR) Basement Membrane Matrix, LDEV-fre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73345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ornin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2ABA60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354230</w:t>
            </w:r>
          </w:p>
        </w:tc>
      </w:tr>
      <w:tr w:rsidR="002A53B0" w:rsidRPr="002A53B0" w14:paraId="7C2EC14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A54D42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IntestiCult™ Organoid Growth Medi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5B766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temcell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6D9CA3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06005</w:t>
            </w:r>
          </w:p>
        </w:tc>
      </w:tr>
      <w:tr w:rsidR="002A53B0" w:rsidRPr="002A53B0" w14:paraId="1928953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B95D7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enicillin/Streptomyc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44742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Westburg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F27E92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CA PS-B</w:t>
            </w:r>
          </w:p>
        </w:tc>
      </w:tr>
      <w:tr w:rsidR="002A53B0" w:rsidRPr="002A53B0" w14:paraId="73FF699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4F08E0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ACCUMAX™ Cell detachment solu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86A8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temcell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80286E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07921</w:t>
            </w:r>
          </w:p>
        </w:tc>
      </w:tr>
      <w:tr w:rsidR="002A53B0" w:rsidRPr="002A53B0" w14:paraId="44B638E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82E63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ransdu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C627A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ystembio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CEB94C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LV850A-1</w:t>
            </w:r>
          </w:p>
        </w:tc>
      </w:tr>
      <w:tr w:rsidR="002A53B0" w:rsidRPr="002A53B0" w14:paraId="3F8DD5A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DB0F33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HIR990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7073C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D1591F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ML1046</w:t>
            </w:r>
          </w:p>
        </w:tc>
      </w:tr>
      <w:tr w:rsidR="002A53B0" w:rsidRPr="002A53B0" w14:paraId="35BA75D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F4A133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ecombinant Mouse IL-13 Protein (organoid treatment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CF79D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R&amp;D System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D81558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413-ML</w:t>
            </w:r>
          </w:p>
        </w:tc>
      </w:tr>
      <w:tr w:rsidR="002A53B0" w:rsidRPr="002A53B0" w14:paraId="5467389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D472DC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apsigarg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B48E2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FBF2E7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SML1845</w:t>
            </w:r>
          </w:p>
        </w:tc>
      </w:tr>
      <w:tr w:rsidR="002A53B0" w:rsidRPr="002A53B0" w14:paraId="2D7E032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6F2E82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uromyci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BFE35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voGen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F81B15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ant-pr-1</w:t>
            </w:r>
          </w:p>
        </w:tc>
      </w:tr>
      <w:tr w:rsidR="002A53B0" w:rsidRPr="002A53B0" w14:paraId="6B50BB9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64B6B7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67C4C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5F5A1E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60AB26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3394AD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F858B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D6F688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E1E3AD8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36BEB3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Critical Commercial Assay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2AB0B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6C9FDE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0F65AA8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C4459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AE728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B6C28C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17DEC779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A4B81B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ATP CellTiter-Glo® Luminescent  Cell Viability Assay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BB20D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Promega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1EE6D0A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G7572</w:t>
            </w:r>
          </w:p>
        </w:tc>
      </w:tr>
      <w:tr w:rsidR="002A53B0" w:rsidRPr="002A53B0" w14:paraId="1BD98661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9720A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Red Blood Cell Lysis Solution (10×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CCB39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Miltenyi Biotec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01334B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130-094-183</w:t>
            </w:r>
          </w:p>
        </w:tc>
      </w:tr>
      <w:tr w:rsidR="002A53B0" w:rsidRPr="002A53B0" w14:paraId="2107355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304F86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E.Z.N.A.® Total RNA Kit 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BB487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Omega Bio-Tek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BD8A38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R6834-01</w:t>
            </w:r>
          </w:p>
        </w:tc>
      </w:tr>
      <w:tr w:rsidR="002A53B0" w:rsidRPr="002A53B0" w14:paraId="46ABF15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C96DBC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Revert Aid H Minus First Strand cDNA Synthesis kit</w:t>
            </w:r>
          </w:p>
          <w:p w14:paraId="327ADEA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RediPlate 96 Ribogreen RNA Ki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BB7ED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ermo Scientific</w:t>
            </w:r>
          </w:p>
          <w:p w14:paraId="69FDA1F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Invitrogen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23C8DB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K1632</w:t>
            </w:r>
          </w:p>
          <w:p w14:paraId="2814F29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R32700</w:t>
            </w:r>
          </w:p>
        </w:tc>
      </w:tr>
      <w:tr w:rsidR="002A53B0" w:rsidRPr="002A53B0" w14:paraId="20BF80B0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D563F9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</w:p>
          <w:p w14:paraId="00D26B6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6F4FA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05039A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079545E5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DB89BB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Experimental models: Organisms/strai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39CB4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A38294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60FFA11E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4A70A4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42267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FC9EFC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72860D1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9D4EC3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Mouse: </w:t>
            </w:r>
            <w:r w:rsidRPr="002A53B0">
              <w:rPr>
                <w:rFonts w:ascii="Times New Roman" w:eastAsia="Times New Roman" w:hAnsi="Times New Roman" w:cs="Times New Roman"/>
                <w:i/>
                <w:iCs/>
                <w:sz w:val="20"/>
                <w:lang w:eastAsia="fr-BE"/>
              </w:rPr>
              <w:t>Elp3-flox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76DE8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343FE7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1E8017BC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BB23BB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Mouse: </w:t>
            </w:r>
            <w:r w:rsidRPr="002A53B0">
              <w:rPr>
                <w:rFonts w:ascii="Times New Roman" w:eastAsia="Times New Roman" w:hAnsi="Times New Roman" w:cs="Times New Roman"/>
                <w:i/>
                <w:iCs/>
                <w:sz w:val="20"/>
                <w:lang w:eastAsia="fr-BE"/>
              </w:rPr>
              <w:t>Villin-C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A908F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Jackson Laborator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2CA85E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004586</w:t>
            </w:r>
          </w:p>
        </w:tc>
      </w:tr>
      <w:tr w:rsidR="002A53B0" w:rsidRPr="002A53B0" w14:paraId="63E3FA00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31B43D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 xml:space="preserve">Mouse: </w:t>
            </w:r>
            <w:r w:rsidRPr="002A53B0">
              <w:rPr>
                <w:rFonts w:ascii="Times New Roman" w:eastAsia="Times New Roman" w:hAnsi="Times New Roman" w:cs="Times New Roman"/>
                <w:i/>
                <w:iCs/>
                <w:sz w:val="20"/>
                <w:lang w:eastAsia="fr-BE"/>
              </w:rPr>
              <w:t>Rosa26-ATF4loxt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065FF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Jackson Laborator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679BED1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Cat# 029394</w:t>
            </w:r>
          </w:p>
        </w:tc>
      </w:tr>
      <w:tr w:rsidR="002A53B0" w:rsidRPr="002A53B0" w14:paraId="05B7D559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BFABFF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i/>
                <w:iCs/>
                <w:sz w:val="20"/>
                <w:lang w:eastAsia="fr-BE"/>
              </w:rPr>
              <w:t>N. brasiliens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A465F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from Dr. Benjamin Dewals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46E9784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N/A</w:t>
            </w:r>
          </w:p>
        </w:tc>
      </w:tr>
      <w:tr w:rsidR="002A53B0" w:rsidRPr="002A53B0" w14:paraId="5A83334D" w14:textId="77777777" w:rsidTr="00A51AD0">
        <w:trPr>
          <w:trHeight w:val="312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880687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353CE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226D69D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2412DAEB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654000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  <w:t>Recombinant DNAs and ShRNA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917AA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B1A895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6F03239D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26531D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355E4A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3D6F39A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2A53B0" w:rsidRPr="002A53B0" w14:paraId="5636BEE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7A327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LV[Exp]-Puro-CMV&gt;mCher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EF304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B1C42A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Builder</w:t>
            </w:r>
          </w:p>
        </w:tc>
      </w:tr>
      <w:tr w:rsidR="002A53B0" w:rsidRPr="002A53B0" w14:paraId="597A3D8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D45F4B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LV[Exp]-Puro-CMV&gt;mAtf4[NM_009716.3]*/mCher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C9D9AF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DB0FA2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Builder</w:t>
            </w:r>
          </w:p>
        </w:tc>
      </w:tr>
      <w:tr w:rsidR="002A53B0" w:rsidRPr="002A53B0" w14:paraId="5D88E7F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197523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LV[Exp]-mCherry:T2A:Puro-EF1A&gt;mAsns[NM_001410606.1]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38D5B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506C15B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Builder</w:t>
            </w:r>
          </w:p>
        </w:tc>
      </w:tr>
      <w:tr w:rsidR="002A53B0" w:rsidRPr="002A53B0" w14:paraId="00090D1C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837BF3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hAtf4 #1 - TRCN00003016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AF0AE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7F411D2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271E7867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648A2D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hAtf4 #2 - TRCN00003016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9C10B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  <w:hideMark/>
          </w:tcPr>
          <w:p w14:paraId="0D3AE2E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54C8558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6FDD6C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LV[Exp]-Hygro-EF1A&gt;FLAG/mNprl2[NM_018879.2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2504C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1E343B0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Builder</w:t>
            </w:r>
          </w:p>
        </w:tc>
      </w:tr>
      <w:tr w:rsidR="002A53B0" w:rsidRPr="002A53B0" w14:paraId="7BB47495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2484FBE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pLV[Exp]-Hygro-EF1A&gt;FLAG/mNprl2[NM_018879.2] Muta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C16035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4194921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VectorBuilder</w:t>
            </w:r>
          </w:p>
        </w:tc>
      </w:tr>
      <w:tr w:rsidR="002A53B0" w:rsidRPr="002A53B0" w14:paraId="1CCF195E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4E9733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shNprl2 #1 - TRCN000004242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F6AF6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04B487EC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2FA418C3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00CDA3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shNprl2 #2 - TRCN000004242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1BD96E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7F7110F2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0A614646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4556CCA1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mouse shElp3 #1 - TRCN000003931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DF5038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2B94E6A6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27320FA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50D1A85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mouse shElp3 #2 - TRCN000003931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342BA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6A7BB74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38E2EAC0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46906299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human shElp3 - TRCN000023550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236000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6426A05D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  <w:tr w:rsidR="002A53B0" w:rsidRPr="002A53B0" w14:paraId="450108EF" w14:textId="77777777" w:rsidTr="00A51AD0">
        <w:trPr>
          <w:trHeight w:val="288"/>
        </w:trPr>
        <w:tc>
          <w:tcPr>
            <w:tcW w:w="5240" w:type="dxa"/>
            <w:shd w:val="clear" w:color="auto" w:fill="auto"/>
            <w:noWrap/>
            <w:vAlign w:val="bottom"/>
          </w:tcPr>
          <w:p w14:paraId="74548ED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val="en-US" w:eastAsia="fr-BE"/>
              </w:rPr>
              <w:t>human shCtu2 - TRCN000016528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F94FDB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This study</w:t>
            </w:r>
          </w:p>
        </w:tc>
        <w:tc>
          <w:tcPr>
            <w:tcW w:w="5616" w:type="dxa"/>
            <w:gridSpan w:val="2"/>
            <w:shd w:val="clear" w:color="auto" w:fill="auto"/>
            <w:noWrap/>
            <w:vAlign w:val="bottom"/>
          </w:tcPr>
          <w:p w14:paraId="79797EC3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sz w:val="20"/>
                <w:lang w:eastAsia="fr-BE"/>
              </w:rPr>
              <w:t>Sigma-Aldrich</w:t>
            </w:r>
          </w:p>
        </w:tc>
      </w:tr>
    </w:tbl>
    <w:p w14:paraId="53C089AC" w14:textId="77777777" w:rsidR="002A53B0" w:rsidRPr="002A53B0" w:rsidRDefault="002A53B0" w:rsidP="002A53B0">
      <w:pPr>
        <w:rPr>
          <w:rFonts w:ascii="Times New Roman" w:hAnsi="Times New Roman" w:cs="Times New Roman"/>
          <w:lang w:val="fr-FR"/>
        </w:rPr>
      </w:pPr>
    </w:p>
    <w:tbl>
      <w:tblPr>
        <w:tblW w:w="8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213"/>
        <w:gridCol w:w="3149"/>
      </w:tblGrid>
      <w:tr w:rsidR="002A53B0" w:rsidRPr="002A53B0" w14:paraId="7A697D34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4F4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  <w:lastRenderedPageBreak/>
              <w:t>Oligonucleotide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378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  <w:t>Forwar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097" w14:textId="77777777" w:rsidR="002A53B0" w:rsidRPr="002A53B0" w:rsidRDefault="002A53B0" w:rsidP="002A53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</w:pPr>
            <w:r w:rsidRPr="002A53B0">
              <w:rPr>
                <w:rFonts w:ascii="Times New Roman" w:eastAsia="Times New Roman" w:hAnsi="Times New Roman" w:cs="Times New Roman"/>
                <w:b/>
                <w:bCs/>
                <w:lang w:eastAsia="fr-BE"/>
              </w:rPr>
              <w:t>Reverse</w:t>
            </w:r>
          </w:p>
        </w:tc>
      </w:tr>
      <w:tr w:rsidR="002A53B0" w:rsidRPr="002A53B0" w14:paraId="1A018D62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79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BE"/>
              </w:rPr>
            </w:pP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876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C5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</w:p>
        </w:tc>
      </w:tr>
      <w:tr w:rsidR="002A53B0" w:rsidRPr="002A53B0" w14:paraId="122B1B13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90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Symbol" w:eastAsia="Times New Roman" w:hAnsi="Symbol" w:cs="Calibri"/>
                <w:color w:val="000000"/>
                <w:lang w:eastAsia="fr-BE"/>
              </w:rPr>
              <w:t></w:t>
            </w: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-Acti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69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ACGGCCAGGTCATCACTA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BA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GCCACAGGATTCCATACC</w:t>
            </w:r>
          </w:p>
        </w:tc>
      </w:tr>
      <w:tr w:rsidR="002A53B0" w:rsidRPr="002A53B0" w14:paraId="2D4C02E5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1D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β2m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A5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ACCCCACTGAGACTGATA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0E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ATGCTTGATCACATGTCTCG</w:t>
            </w:r>
          </w:p>
        </w:tc>
      </w:tr>
      <w:tr w:rsidR="002A53B0" w:rsidRPr="002A53B0" w14:paraId="176780DF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D7C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apdh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C7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TTGCCGTGAGTGGAGTC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181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CAGTGGCAAAGTGGAGAT</w:t>
            </w:r>
          </w:p>
        </w:tc>
      </w:tr>
      <w:tr w:rsidR="002A53B0" w:rsidRPr="002A53B0" w14:paraId="5D0EEF9E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9F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36b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7AD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GGGTACAAGCGCCTCCT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4B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CCTTGACCTTTTCAGTAAG</w:t>
            </w:r>
          </w:p>
        </w:tc>
      </w:tr>
      <w:tr w:rsidR="002A53B0" w:rsidRPr="002A53B0" w14:paraId="18D8BF17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576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Dclk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CB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AAGCCAGCCATGTCGTT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B7E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TCCTTTGAAGTAGCGGTCAC</w:t>
            </w:r>
          </w:p>
        </w:tc>
      </w:tr>
      <w:tr w:rsidR="002A53B0" w:rsidRPr="002A53B0" w14:paraId="4FE3BC55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8D7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as1R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D0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CTTCCTCATGCCACAGGTC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25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GTGCGGAAGAAGGATGGAA</w:t>
            </w:r>
          </w:p>
        </w:tc>
      </w:tr>
      <w:tr w:rsidR="002A53B0" w:rsidRPr="002A53B0" w14:paraId="2BB4031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E07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as2R10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26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CTGGGCTGGGAGTTTTAGG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FEA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CCTGGAAGTTGCTAAGCCGA</w:t>
            </w:r>
          </w:p>
        </w:tc>
      </w:tr>
      <w:tr w:rsidR="002A53B0" w:rsidRPr="002A53B0" w14:paraId="418F4AE2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1D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as2R11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22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GGAAACCGACATGTGGACA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79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GCCTTAACACCTGCCTGTGA</w:t>
            </w:r>
          </w:p>
        </w:tc>
      </w:tr>
      <w:tr w:rsidR="002A53B0" w:rsidRPr="002A53B0" w14:paraId="5355DFFF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C2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as2R13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C0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GGAGGAACCAATCCACCT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C3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ACCATTGCCAACACAAAGGC</w:t>
            </w:r>
          </w:p>
        </w:tc>
      </w:tr>
      <w:tr w:rsidR="002A53B0" w:rsidRPr="002A53B0" w14:paraId="7951E352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78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as2R14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5E5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CCCAGTTAGTTCCCAGGC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C45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AGTTCCCGGTGGCTGAAAT</w:t>
            </w:r>
          </w:p>
        </w:tc>
      </w:tr>
      <w:tr w:rsidR="002A53B0" w:rsidRPr="002A53B0" w14:paraId="050EDDB3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23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SucnR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FF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CCGACAGCAGAATGGCAC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86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CCCAAGCAGTCCAAAAATGAA</w:t>
            </w:r>
          </w:p>
        </w:tc>
      </w:tr>
      <w:tr w:rsidR="002A53B0" w:rsidRPr="002A53B0" w14:paraId="08EFF32B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62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Ffar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E0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TTCTGAGCGTGGCCTATC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866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ACCACACTACAGTGAGCCG</w:t>
            </w:r>
          </w:p>
        </w:tc>
      </w:tr>
      <w:tr w:rsidR="002A53B0" w:rsidRPr="002A53B0" w14:paraId="56770004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7DD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rpm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0E1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AGCATCACGAGCAACAGC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9A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TGCATGGTGGCTTTCCAGT</w:t>
            </w:r>
          </w:p>
        </w:tc>
      </w:tr>
      <w:tr w:rsidR="002A53B0" w:rsidRPr="002A53B0" w14:paraId="5D4E1C23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A7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IL-2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52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CAGGGACTTGAATCGGGT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A2A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TGGTAAAGTGGGACGGAGTTG</w:t>
            </w:r>
          </w:p>
        </w:tc>
      </w:tr>
      <w:tr w:rsidR="002A53B0" w:rsidRPr="002A53B0" w14:paraId="10BC12B6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66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Retnlβ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EE7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AGCCTACACTGTGTTTCCTTT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A85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GCTTCCTTGATCCTTTGATCCAC</w:t>
            </w:r>
          </w:p>
        </w:tc>
      </w:tr>
      <w:tr w:rsidR="002A53B0" w:rsidRPr="002A53B0" w14:paraId="513F8A53" w14:textId="77777777" w:rsidTr="00A51AD0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266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IL-4Rα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1F6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CTGGATCTGGGAGCATCA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8F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TATCCAGGAACCACTCACACG</w:t>
            </w:r>
          </w:p>
        </w:tc>
      </w:tr>
      <w:tr w:rsidR="002A53B0" w:rsidRPr="002A53B0" w14:paraId="54BA121B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FE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IL-13Rα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A3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AAGGTGATCCTGAGTCCG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F9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TGTGTGTCAGGGCTTGTA</w:t>
            </w:r>
          </w:p>
        </w:tc>
      </w:tr>
      <w:tr w:rsidR="002A53B0" w:rsidRPr="002A53B0" w14:paraId="7C6D96B4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A4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sn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E4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GACTCTAAGGTGGGAAGCG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C1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CAGGCACTCTGAGCACTAGC</w:t>
            </w:r>
          </w:p>
        </w:tc>
      </w:tr>
      <w:tr w:rsidR="002A53B0" w:rsidRPr="002A53B0" w14:paraId="07B15F1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8F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f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1A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GATGAGGTCCTCCACCTTC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D1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222222"/>
                <w:lang w:eastAsia="fr-BE"/>
              </w:rPr>
              <w:t>AATGGAGGCTGCACCAACAA</w:t>
            </w:r>
          </w:p>
        </w:tc>
      </w:tr>
      <w:tr w:rsidR="002A53B0" w:rsidRPr="002A53B0" w14:paraId="2DE7CDA5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EA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Eif4ebp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86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GAGAGCTGCACAGCATTCAG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BC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GAGGTATGTGCTGGTGTTCAC</w:t>
            </w:r>
          </w:p>
        </w:tc>
      </w:tr>
      <w:tr w:rsidR="002A53B0" w:rsidRPr="002A53B0" w14:paraId="5FF17509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04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hgdh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404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CTCCTTTGGTGTTCAGCAGC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EC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GCACACCTTTCTTGCACTGAG</w:t>
            </w:r>
          </w:p>
        </w:tc>
      </w:tr>
      <w:tr w:rsidR="002A53B0" w:rsidRPr="002A53B0" w14:paraId="1940B133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05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sat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2C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ATTGGCAACGCCAAAGGAGA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F0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TGACAGCGTTATACAGAGAGGC</w:t>
            </w:r>
          </w:p>
        </w:tc>
      </w:tr>
      <w:tr w:rsidR="002A53B0" w:rsidRPr="002A53B0" w14:paraId="076DB22C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EB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sph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DCA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CACATCTGACTCCTGGCATA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82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CTTTGCAGCAACGTGCTCCA</w:t>
            </w:r>
          </w:p>
        </w:tc>
      </w:tr>
      <w:tr w:rsidR="002A53B0" w:rsidRPr="002A53B0" w14:paraId="18980665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B2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Nprl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7B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ACCATCCTGCTGGAAGAGC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43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TGCTCGATCACCTTCAAGTGG</w:t>
            </w:r>
          </w:p>
        </w:tc>
      </w:tr>
      <w:tr w:rsidR="002A53B0" w:rsidRPr="002A53B0" w14:paraId="1343E79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DF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Sesn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20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GGCACTCAGAGAAGGTT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CB6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CGGGGTAGTCAGGTCATGT</w:t>
            </w:r>
          </w:p>
        </w:tc>
      </w:tr>
      <w:tr w:rsidR="002A53B0" w:rsidRPr="002A53B0" w14:paraId="1F66B978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F2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hop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39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GAGAGAGTGTTCCAGAAGGA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39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GTCTCCAAGGTGAAAGGCA</w:t>
            </w:r>
          </w:p>
        </w:tc>
      </w:tr>
      <w:tr w:rsidR="002A53B0" w:rsidRPr="002A53B0" w14:paraId="1987D02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A1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add3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4DD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AGGCGGCTCAGATTGTT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004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GAAGTGTACCTTCCGAGCTT</w:t>
            </w:r>
          </w:p>
        </w:tc>
      </w:tr>
      <w:tr w:rsidR="002A53B0" w:rsidRPr="002A53B0" w14:paraId="28137ABC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0CE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Stc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3A2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CTGTGGTGTGTTTGAGTGT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A5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GAATGACTTTCCCTGGGCAT</w:t>
            </w:r>
          </w:p>
        </w:tc>
      </w:tr>
      <w:tr w:rsidR="002A53B0" w:rsidRPr="002A53B0" w14:paraId="22226956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39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Defa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477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GCTGATCCTATCCACAAAAC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CB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AAGAGCAGACCCTTCTTGGC</w:t>
            </w:r>
          </w:p>
        </w:tc>
      </w:tr>
      <w:tr w:rsidR="002A53B0" w:rsidRPr="002A53B0" w14:paraId="610092C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C3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hgA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B71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CCTCTCTATCCTGCGACA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C84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GGCTCTGGTTCTCAAACACT</w:t>
            </w:r>
          </w:p>
        </w:tc>
      </w:tr>
      <w:tr w:rsidR="002A53B0" w:rsidRPr="002A53B0" w14:paraId="4F46B666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D1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Lgr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DC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CTGGGAAAGCATACCCGT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F5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GTTGACTCACAGGACCGTT</w:t>
            </w:r>
          </w:p>
        </w:tc>
      </w:tr>
      <w:tr w:rsidR="002A53B0" w:rsidRPr="002A53B0" w14:paraId="025A5BEE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251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scl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006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AGCACACCTTGACTGGTAC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D9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AGTGGACGTTTGCACCTTCA</w:t>
            </w:r>
          </w:p>
        </w:tc>
      </w:tr>
      <w:tr w:rsidR="002A53B0" w:rsidRPr="002A53B0" w14:paraId="42287907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8A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toh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2C3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CTTCCTCTGGGGGTTAC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C88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TCTGTGCCATCATCGCTGT</w:t>
            </w:r>
          </w:p>
        </w:tc>
      </w:tr>
      <w:tr w:rsidR="002A53B0" w:rsidRPr="002A53B0" w14:paraId="60A4E8C1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70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Si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7C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CCCTCCTTTTACTCCCGG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92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CACAGCATCCATGCAAAG</w:t>
            </w:r>
          </w:p>
        </w:tc>
      </w:tr>
      <w:tr w:rsidR="002A53B0" w:rsidRPr="002A53B0" w14:paraId="102B3CE8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0C4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Mex3a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DE2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GAGCCTCACGCAACAAGTCT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8BD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TGGATGCGTTTGATGGTCGCT</w:t>
            </w:r>
          </w:p>
        </w:tc>
      </w:tr>
      <w:tr w:rsidR="002A53B0" w:rsidRPr="002A53B0" w14:paraId="2D296298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5CE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olca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0FB1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CCTCAGGGGCAAACCTGT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F57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GGAAGACGTTGGTTCAGGCT</w:t>
            </w:r>
          </w:p>
        </w:tc>
      </w:tr>
      <w:tr w:rsidR="002A53B0" w:rsidRPr="002A53B0" w14:paraId="3ACE67DA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39F0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Igfbp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620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TCAGCGGACAGAACTCTTGC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CA4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GTTGGATGCGTGGCACTCATAC</w:t>
            </w:r>
          </w:p>
        </w:tc>
      </w:tr>
      <w:tr w:rsidR="002A53B0" w:rsidRPr="002A53B0" w14:paraId="0227D4FF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F07D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Tead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9A2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AAGGTCTGCTCCTTTGGCAAG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2449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TGACGGAGCTTGTGCAGGAAA</w:t>
            </w:r>
          </w:p>
        </w:tc>
      </w:tr>
      <w:tr w:rsidR="002A53B0" w:rsidRPr="002A53B0" w14:paraId="4DC12AFB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F14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olr3g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5AC7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CTGATGTTGTGTTGAAGCCTC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610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CACTGTTTCCCTCAACTCCTGC</w:t>
            </w:r>
          </w:p>
        </w:tc>
      </w:tr>
      <w:tr w:rsidR="002A53B0" w:rsidRPr="002A53B0" w14:paraId="00CCAEFE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14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Ldhb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88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CCTCAGATCGTCAAGTACAGC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D05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ATCCGCTTCCAATCACACGGTG</w:t>
            </w:r>
          </w:p>
        </w:tc>
      </w:tr>
      <w:tr w:rsidR="002A53B0" w:rsidRPr="002A53B0" w14:paraId="47F53A6D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0643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Hpgds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16D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GGAGCAATGTCAAGCTGATGC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83D4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TCAGAAGGCGAGGTGCTTGATG</w:t>
            </w:r>
          </w:p>
        </w:tc>
      </w:tr>
      <w:tr w:rsidR="002A53B0" w:rsidRPr="002A53B0" w14:paraId="4D63B500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3C5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tgs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C028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GAATGCCACCTTCATCCGAGAA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7D3F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GCTCACATTGGAGAAGGACTCC</w:t>
            </w:r>
          </w:p>
        </w:tc>
      </w:tr>
      <w:tr w:rsidR="002A53B0" w:rsidRPr="002A53B0" w14:paraId="20F82CD3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960C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Ptgs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040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GCGACATACTCAAGCAGGAG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61AE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AGTGGTAACCGCTCAGGTGTTG</w:t>
            </w:r>
          </w:p>
        </w:tc>
      </w:tr>
      <w:tr w:rsidR="002A53B0" w:rsidRPr="002A53B0" w14:paraId="593EBEB5" w14:textId="77777777" w:rsidTr="00A51AD0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619B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color w:val="000000"/>
                <w:lang w:eastAsia="fr-BE"/>
              </w:rPr>
              <w:t>Elp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780A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GGGAGGAAGTGGATTCTCT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CD82" w14:textId="77777777" w:rsidR="002A53B0" w:rsidRPr="002A53B0" w:rsidRDefault="002A53B0" w:rsidP="002A53B0">
            <w:pPr>
              <w:spacing w:after="0" w:line="240" w:lineRule="auto"/>
              <w:rPr>
                <w:rFonts w:ascii="Calibri" w:eastAsia="Times New Roman" w:hAnsi="Calibri" w:cs="Calibri"/>
                <w:lang w:eastAsia="fr-BE"/>
              </w:rPr>
            </w:pPr>
            <w:r w:rsidRPr="002A53B0">
              <w:rPr>
                <w:rFonts w:ascii="Calibri" w:eastAsia="Times New Roman" w:hAnsi="Calibri" w:cs="Calibri"/>
                <w:lang w:eastAsia="fr-BE"/>
              </w:rPr>
              <w:t>ACGTCTTTCCCCTGCTCAT</w:t>
            </w:r>
          </w:p>
        </w:tc>
      </w:tr>
    </w:tbl>
    <w:p w14:paraId="5726F9DC" w14:textId="77777777" w:rsidR="002A53B0" w:rsidRPr="002A53B0" w:rsidRDefault="002A53B0" w:rsidP="002A53B0">
      <w:pPr>
        <w:rPr>
          <w:lang w:val="fr-FR"/>
        </w:rPr>
      </w:pPr>
    </w:p>
    <w:p w14:paraId="0D4C55D3" w14:textId="77777777" w:rsidR="00C02E00" w:rsidRDefault="00C02E00"/>
    <w:sectPr w:rsidR="00C02E0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D67C2" w14:textId="77777777" w:rsidR="00885889" w:rsidRDefault="00885889">
      <w:pPr>
        <w:spacing w:after="0" w:line="240" w:lineRule="auto"/>
      </w:pPr>
      <w:r>
        <w:separator/>
      </w:r>
    </w:p>
  </w:endnote>
  <w:endnote w:type="continuationSeparator" w:id="0">
    <w:p w14:paraId="1249BEF6" w14:textId="77777777" w:rsidR="00885889" w:rsidRDefault="00885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104209"/>
      <w:docPartObj>
        <w:docPartGallery w:val="Page Numbers (Bottom of Page)"/>
        <w:docPartUnique/>
      </w:docPartObj>
    </w:sdtPr>
    <w:sdtContent>
      <w:p w14:paraId="68304C20" w14:textId="77777777" w:rsidR="00000000" w:rsidRDefault="002A53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53B0">
          <w:rPr>
            <w:noProof/>
            <w:lang w:val="fr-FR"/>
          </w:rPr>
          <w:t>1</w:t>
        </w:r>
        <w:r>
          <w:fldChar w:fldCharType="end"/>
        </w:r>
      </w:p>
    </w:sdtContent>
  </w:sdt>
  <w:p w14:paraId="1FE54F2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8BDE" w14:textId="77777777" w:rsidR="00885889" w:rsidRDefault="00885889">
      <w:pPr>
        <w:spacing w:after="0" w:line="240" w:lineRule="auto"/>
      </w:pPr>
      <w:r>
        <w:separator/>
      </w:r>
    </w:p>
  </w:footnote>
  <w:footnote w:type="continuationSeparator" w:id="0">
    <w:p w14:paraId="70B20A20" w14:textId="77777777" w:rsidR="00885889" w:rsidRDefault="00885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3B0"/>
    <w:rsid w:val="002A53B0"/>
    <w:rsid w:val="00885889"/>
    <w:rsid w:val="00A04C00"/>
    <w:rsid w:val="00C02E00"/>
    <w:rsid w:val="00E6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2F9661"/>
  <w15:chartTrackingRefBased/>
  <w15:docId w15:val="{E3E6FFB8-9387-49BE-92DF-EAD1BDF1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3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53B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A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3B0"/>
  </w:style>
  <w:style w:type="paragraph" w:styleId="Footer">
    <w:name w:val="footer"/>
    <w:basedOn w:val="Normal"/>
    <w:link w:val="FooterChar"/>
    <w:uiPriority w:val="99"/>
    <w:unhideWhenUsed/>
    <w:rsid w:val="002A53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58</Words>
  <Characters>10021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dc:description/>
  <cp:lastModifiedBy>Annika Diederich</cp:lastModifiedBy>
  <cp:revision>2</cp:revision>
  <dcterms:created xsi:type="dcterms:W3CDTF">2024-07-01T12:04:00Z</dcterms:created>
  <dcterms:modified xsi:type="dcterms:W3CDTF">2024-07-01T12:04:00Z</dcterms:modified>
</cp:coreProperties>
</file>